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38C201" w14:textId="77777777" w:rsidR="00CA1B7B" w:rsidRPr="00786875" w:rsidRDefault="00CA1B7B" w:rsidP="00CA1B7B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86875">
        <w:rPr>
          <w:rFonts w:ascii="Times New Roman" w:hAnsi="Times New Roman" w:cs="Times New Roman"/>
          <w:b/>
          <w:sz w:val="24"/>
          <w:szCs w:val="24"/>
        </w:rPr>
        <w:t>Supplementary Figure 1</w:t>
      </w:r>
    </w:p>
    <w:p w14:paraId="3C776992" w14:textId="77777777" w:rsidR="00CA1B7B" w:rsidRDefault="00CA1B7B" w:rsidP="00CA1B7B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786875">
        <w:rPr>
          <w:rFonts w:ascii="Times New Roman" w:hAnsi="Times New Roman" w:cs="Times New Roman"/>
          <w:b/>
          <w:sz w:val="24"/>
          <w:szCs w:val="24"/>
        </w:rPr>
        <w:t>a,</w:t>
      </w:r>
      <w:proofErr w:type="gramEnd"/>
      <w:r w:rsidRPr="0078687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86875">
        <w:rPr>
          <w:rFonts w:ascii="Times New Roman" w:hAnsi="Times New Roman" w:cs="Times New Roman"/>
          <w:bCs/>
          <w:sz w:val="24"/>
          <w:szCs w:val="24"/>
        </w:rPr>
        <w:t>Difference between the belt-type clamper and the New clamper.</w:t>
      </w:r>
      <w:r w:rsidRPr="00786875">
        <w:rPr>
          <w:rFonts w:ascii="Times New Roman" w:hAnsi="Times New Roman" w:cs="Times New Roman"/>
          <w:b/>
          <w:sz w:val="24"/>
          <w:szCs w:val="24"/>
        </w:rPr>
        <w:t xml:space="preserve"> b, </w:t>
      </w:r>
      <w:proofErr w:type="gramStart"/>
      <w:r w:rsidRPr="00786875">
        <w:rPr>
          <w:rFonts w:ascii="Times New Roman" w:hAnsi="Times New Roman" w:cs="Times New Roman"/>
          <w:bCs/>
          <w:sz w:val="24"/>
          <w:szCs w:val="24"/>
        </w:rPr>
        <w:t>T</w:t>
      </w:r>
      <w:r w:rsidRPr="00786875">
        <w:rPr>
          <w:rFonts w:ascii="Times New Roman" w:eastAsia="ＭＳ 明朝" w:hAnsi="Times New Roman" w:cs="Times New Roman"/>
          <w:bCs/>
          <w:noProof/>
          <w:sz w:val="24"/>
          <w:szCs w:val="24"/>
        </w:rPr>
        <w:t>he</w:t>
      </w:r>
      <w:proofErr w:type="gramEnd"/>
      <w:r w:rsidRPr="00786875">
        <w:rPr>
          <w:rFonts w:ascii="Times New Roman" w:eastAsia="ＭＳ 明朝" w:hAnsi="Times New Roman" w:cs="Times New Roman"/>
          <w:noProof/>
          <w:sz w:val="24"/>
          <w:szCs w:val="24"/>
        </w:rPr>
        <w:t xml:space="preserve"> bars of the belt-type clamper spread from the hinge side to the distal side, and the bars are deformed due to the strong force required to clamp</w:t>
      </w:r>
      <w:r w:rsidRPr="00786875">
        <w:rPr>
          <w:rFonts w:ascii="Times New Roman" w:hAnsi="Times New Roman" w:cs="Times New Roman"/>
          <w:bCs/>
          <w:sz w:val="24"/>
          <w:szCs w:val="24"/>
        </w:rPr>
        <w:t>.</w:t>
      </w:r>
    </w:p>
    <w:p w14:paraId="70DB4ACC" w14:textId="77777777" w:rsidR="002D2355" w:rsidRDefault="002D2355"/>
    <w:sectPr w:rsidR="002D235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本文のフォント - コンプレ">
    <w:altName w:val="Times New Roman"/>
    <w:panose1 w:val="020B0604020202020204"/>
    <w:charset w:val="00"/>
    <w:family w:val="roman"/>
    <w:pitch w:val="variable"/>
    <w:sig w:usb0="00000000" w:usb1="00007843" w:usb2="00000001" w:usb3="00000000" w:csb0="000001B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B7B"/>
    <w:rsid w:val="00006B72"/>
    <w:rsid w:val="001120A6"/>
    <w:rsid w:val="001212DF"/>
    <w:rsid w:val="001440CA"/>
    <w:rsid w:val="00156C63"/>
    <w:rsid w:val="00230257"/>
    <w:rsid w:val="00232035"/>
    <w:rsid w:val="002D2355"/>
    <w:rsid w:val="00363A11"/>
    <w:rsid w:val="003D571F"/>
    <w:rsid w:val="00435054"/>
    <w:rsid w:val="00554FF6"/>
    <w:rsid w:val="0059140F"/>
    <w:rsid w:val="005E3857"/>
    <w:rsid w:val="00607A3F"/>
    <w:rsid w:val="0062733B"/>
    <w:rsid w:val="006434ED"/>
    <w:rsid w:val="006752B9"/>
    <w:rsid w:val="00815A84"/>
    <w:rsid w:val="0091111F"/>
    <w:rsid w:val="00A44A8F"/>
    <w:rsid w:val="00A70517"/>
    <w:rsid w:val="00AC5142"/>
    <w:rsid w:val="00AD0558"/>
    <w:rsid w:val="00B131FE"/>
    <w:rsid w:val="00BD1F0F"/>
    <w:rsid w:val="00C52CBB"/>
    <w:rsid w:val="00C858E2"/>
    <w:rsid w:val="00C917BF"/>
    <w:rsid w:val="00CA1B7B"/>
    <w:rsid w:val="00CC66B9"/>
    <w:rsid w:val="00CD2AA4"/>
    <w:rsid w:val="00CE14A5"/>
    <w:rsid w:val="00DA1FA8"/>
    <w:rsid w:val="00DA692F"/>
    <w:rsid w:val="00DC1CD5"/>
    <w:rsid w:val="00DF555C"/>
    <w:rsid w:val="00E05488"/>
    <w:rsid w:val="00E353C5"/>
    <w:rsid w:val="00E53FC8"/>
    <w:rsid w:val="00F62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4AB604"/>
  <w15:chartTrackingRefBased/>
  <w15:docId w15:val="{273D2165-8BAA-0843-87F2-D3AFE0B44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1B7B"/>
    <w:pPr>
      <w:widowControl w:val="0"/>
      <w:jc w:val="both"/>
    </w:pPr>
    <w:rPr>
      <w:rFonts w:ascii="游明朝" w:eastAsia="游明朝" w:hAnsi="游明朝" w:cs="Times New Roman (本文のフォント - コンプレ"/>
      <w:szCs w:val="22"/>
    </w:rPr>
  </w:style>
  <w:style w:type="paragraph" w:styleId="1">
    <w:name w:val="heading 1"/>
    <w:basedOn w:val="a"/>
    <w:next w:val="a"/>
    <w:link w:val="10"/>
    <w:uiPriority w:val="9"/>
    <w:qFormat/>
    <w:rsid w:val="00CA1B7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A1B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A1B7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A1B7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A1B7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A1B7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A1B7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A1B7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A1B7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A1B7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A1B7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A1B7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A1B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A1B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A1B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A1B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A1B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A1B7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A1B7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A1B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A1B7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A1B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A1B7B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4"/>
    </w:rPr>
  </w:style>
  <w:style w:type="character" w:customStyle="1" w:styleId="a8">
    <w:name w:val="引用文 (文字)"/>
    <w:basedOn w:val="a0"/>
    <w:link w:val="a7"/>
    <w:uiPriority w:val="29"/>
    <w:rsid w:val="00CA1B7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A1B7B"/>
    <w:pPr>
      <w:ind w:left="720"/>
      <w:contextualSpacing/>
    </w:pPr>
    <w:rPr>
      <w:rFonts w:asciiTheme="minorHAnsi" w:eastAsiaTheme="minorEastAsia" w:hAnsiTheme="minorHAnsi" w:cstheme="minorBidi"/>
      <w:szCs w:val="24"/>
    </w:rPr>
  </w:style>
  <w:style w:type="character" w:styleId="21">
    <w:name w:val="Intense Emphasis"/>
    <w:basedOn w:val="a0"/>
    <w:uiPriority w:val="21"/>
    <w:qFormat/>
    <w:rsid w:val="00CA1B7B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A1B7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Cs w:val="24"/>
    </w:rPr>
  </w:style>
  <w:style w:type="character" w:customStyle="1" w:styleId="23">
    <w:name w:val="引用文 2 (文字)"/>
    <w:basedOn w:val="a0"/>
    <w:link w:val="22"/>
    <w:uiPriority w:val="30"/>
    <w:rsid w:val="00CA1B7B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CA1B7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ABE Shoichiro</dc:creator>
  <cp:keywords/>
  <dc:description/>
  <cp:lastModifiedBy>URABE Shoichiro</cp:lastModifiedBy>
  <cp:revision>1</cp:revision>
  <dcterms:created xsi:type="dcterms:W3CDTF">2024-09-27T05:33:00Z</dcterms:created>
  <dcterms:modified xsi:type="dcterms:W3CDTF">2024-09-27T05:34:00Z</dcterms:modified>
</cp:coreProperties>
</file>